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horzAnchor="margin" w:tblpXSpec="center" w:tblpY="-690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4954"/>
        <w:gridCol w:w="1351"/>
        <w:gridCol w:w="872"/>
        <w:gridCol w:w="1031"/>
        <w:gridCol w:w="1031"/>
        <w:gridCol w:w="236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Species</w:t>
            </w:r>
          </w:p>
        </w:tc>
        <w:tc>
          <w:tcPr>
            <w:tcW w:w="181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Geographical origin</w:t>
            </w:r>
          </w:p>
        </w:tc>
        <w:tc>
          <w:tcPr>
            <w:tcW w:w="48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ollection Date</w:t>
            </w:r>
          </w:p>
        </w:tc>
        <w:tc>
          <w:tcPr>
            <w:tcW w:w="4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Altitude</w:t>
            </w:r>
          </w:p>
        </w:tc>
        <w:tc>
          <w:tcPr>
            <w:tcW w:w="4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Latitude </w:t>
            </w:r>
          </w:p>
        </w:tc>
        <w:tc>
          <w:tcPr>
            <w:tcW w:w="4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4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>Genebank Accession</w:t>
            </w:r>
            <w:bookmarkStart w:name="_GoBack" w:id="0"/>
            <w:bookmarkEnd w:id="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Numbe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Aconurella koreana</w:t>
            </w:r>
          </w:p>
        </w:tc>
        <w:tc>
          <w:tcPr>
            <w:tcW w:w="181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Bayanchandmani County,Tuv Province, Mongolia</w:t>
            </w:r>
          </w:p>
        </w:tc>
        <w:tc>
          <w:tcPr>
            <w:tcW w:w="488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9</w:t>
            </w:r>
          </w:p>
        </w:tc>
        <w:tc>
          <w:tcPr>
            <w:tcW w:w="43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835</w:t>
            </w:r>
          </w:p>
        </w:tc>
        <w:tc>
          <w:tcPr>
            <w:tcW w:w="43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6.470 </w:t>
            </w:r>
          </w:p>
        </w:tc>
        <w:tc>
          <w:tcPr>
            <w:tcW w:w="43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706 </w:t>
            </w:r>
          </w:p>
        </w:tc>
        <w:tc>
          <w:tcPr>
            <w:tcW w:w="43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Aconurella koreana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Bayanchandmani County,Tuv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83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6.47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70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Destitutus kungurtuki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78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100.29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10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Destitutus kungurtuki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78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100.29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10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Doratura exil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Doratura exil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Doratura grav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3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11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15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Falcitettix guttiger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Huta Gwendur County,Bulg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8/7/2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Kaszabinus burjata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8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alpin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5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crist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fieberi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2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7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Lberking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3.61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73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Lberking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3.61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73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Lberking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3.61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73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Lberking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3.61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73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Lberking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3.61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73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Lberking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2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3.61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73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eitia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horvathi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2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5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livid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Ergan County, Khovd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1.9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livid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Ergan County, Khovd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1.9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livid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Ergan County, Khovd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1.9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nabiae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nabiae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Ergan County, Khovd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1.9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nabiae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Ergan County, Khovd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1.9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nabiae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Ergan County, Khovd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1.9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nabiae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Ergan County, Khovd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1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1.90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sordidipenn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2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5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sordidipenn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sordidipenn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2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5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sordidipenn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aniar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aniar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aniar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bulganica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collina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Otgu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8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inepta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 2019/8/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80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100.295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10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inepta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 2019/8/2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80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100.295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10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sibiri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sibiri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ocuellus sibiri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Ophiola cornicul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36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7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Ophiola jakowleffi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5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Ophiola transversa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5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Bayan Herkha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Bayan Herkha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Bayan Herkha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Bayan Herkha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Bayan Herkhan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66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1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Bayanchandmani County,Tuv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37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106.11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17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inumius areat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149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62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4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alienul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Radarham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7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6.823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73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confin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Radarham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81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6.93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73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confin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Radarham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81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6.93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73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koeleriae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Radarham County, Zavkhan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181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6.93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73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mongolicus</w:t>
            </w:r>
          </w:p>
        </w:tc>
        <w:tc>
          <w:tcPr>
            <w:tcW w:w="1815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Tsetserleg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380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7.11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215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mongoli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300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8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mongoli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300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24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7.687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Psammotettix nodos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5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2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9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Stenometopiellus ersinic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49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Stenometopiellus signativ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Chair County, Arkhanga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3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48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9.122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5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Stenometopiellus zavchan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Ulanhus County, Bayan-Ölgii Province, Mongolia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019/8/1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707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88.098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9.185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Tiaratus caric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Bayan Herkhan County, Zavkhan Province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 2019/8/6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2224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98.901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 xml:space="preserve">48.010 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Concavifer sagitt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Emeljanovianus hilar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Emeljanovianus hilar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Emeljanovianus hilari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Macrosteles gutta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>Drabescus ineffectus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70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20"/>
              </w:rPr>
              <w:t xml:space="preserve">Fieberiella septentrionalis </w:t>
            </w:r>
          </w:p>
        </w:tc>
        <w:tc>
          <w:tcPr>
            <w:tcW w:w="1815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20"/>
              </w:rPr>
            </w:pP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0NmQxZDc4NGRjYThkMDIyYjMwMmQ3NDJjOTIzNzAifQ=="/>
  </w:docVars>
  <w:rsids>
    <w:rsidRoot w:val="00956D56"/>
    <w:rsid w:val="004D6B08"/>
    <w:rsid w:val="006C44C2"/>
    <w:rsid w:val="00956D56"/>
    <w:rsid w:val="00BF54F5"/>
    <w:rsid w:val="2C52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3A7966-A842-476D-9606-6B94BB8658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P R C</Company>
  <Pages>2</Pages>
  <Words>1119</Words>
  <Characters>6381</Characters>
  <Lines>53</Lines>
  <Paragraphs>14</Paragraphs>
  <TotalTime>22</TotalTime>
  <ScaleCrop>false</ScaleCrop>
  <LinksUpToDate>false</LinksUpToDate>
  <CharactersWithSpaces>7486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12:36:00Z</dcterms:created>
  <dc:creator>Windows User</dc:creator>
  <cp:lastModifiedBy>Tian</cp:lastModifiedBy>
  <dcterms:modified xsi:type="dcterms:W3CDTF">2023-09-04T08:3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490DF30A7854B70B1B9B0E3D0D4AF08_12</vt:lpwstr>
  </property>
</Properties>
</file>